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5E3C" w:rsidRPr="0066714F" w:rsidRDefault="008C5E3C" w:rsidP="008C5E3C">
      <w:pPr>
        <w:spacing w:line="240" w:lineRule="atLeast"/>
        <w:rPr>
          <w:rFonts w:ascii="Times New Roman" w:eastAsia="PMingLiU" w:hAnsi="Times New Roman" w:cs="Times New Roman"/>
          <w:b/>
          <w:bCs/>
          <w:szCs w:val="24"/>
        </w:rPr>
      </w:pPr>
      <w:proofErr w:type="gramStart"/>
      <w:r>
        <w:rPr>
          <w:rFonts w:ascii="Times New Roman" w:eastAsia="PMingLiU" w:hAnsi="Times New Roman" w:cs="Times New Roman"/>
          <w:b/>
          <w:bCs/>
          <w:szCs w:val="24"/>
        </w:rPr>
        <w:t>S2</w:t>
      </w:r>
      <w:r w:rsidRPr="004C304D">
        <w:rPr>
          <w:rFonts w:ascii="Times New Roman" w:eastAsia="PMingLiU" w:hAnsi="Times New Roman" w:cs="Times New Roman"/>
          <w:b/>
          <w:bCs/>
          <w:szCs w:val="24"/>
        </w:rPr>
        <w:t xml:space="preserve"> </w:t>
      </w:r>
      <w:r w:rsidRPr="004C304D">
        <w:rPr>
          <w:rFonts w:ascii="Times New Roman" w:eastAsia="PMingLiU" w:hAnsi="Times New Roman" w:cs="Times New Roman" w:hint="eastAsia"/>
          <w:b/>
          <w:bCs/>
          <w:szCs w:val="24"/>
        </w:rPr>
        <w:t>Table.</w:t>
      </w:r>
      <w:proofErr w:type="gramEnd"/>
      <w:r w:rsidRPr="00CF0E7B">
        <w:rPr>
          <w:rFonts w:ascii="Times New Roman" w:eastAsia="PMingLiU" w:hAnsi="Times New Roman" w:cs="Times New Roman" w:hint="eastAsia"/>
          <w:bCs/>
          <w:szCs w:val="24"/>
        </w:rPr>
        <w:t xml:space="preserve"> </w:t>
      </w:r>
      <w:r w:rsidRPr="0066714F">
        <w:rPr>
          <w:rFonts w:ascii="Times New Roman" w:eastAsia="PMingLiU" w:hAnsi="Times New Roman" w:cs="Times New Roman" w:hint="eastAsia"/>
          <w:b/>
          <w:bCs/>
          <w:szCs w:val="24"/>
        </w:rPr>
        <w:t>Information and Genbank number</w:t>
      </w:r>
      <w:r w:rsidRPr="0066714F">
        <w:rPr>
          <w:rFonts w:ascii="Times New Roman" w:eastAsia="PMingLiU" w:hAnsi="Times New Roman" w:cs="Times New Roman"/>
          <w:b/>
          <w:bCs/>
          <w:szCs w:val="24"/>
        </w:rPr>
        <w:t>s</w:t>
      </w:r>
      <w:r w:rsidRPr="0066714F">
        <w:rPr>
          <w:rFonts w:ascii="Times New Roman" w:eastAsia="PMingLiU" w:hAnsi="Times New Roman" w:cs="Times New Roman" w:hint="eastAsia"/>
          <w:b/>
          <w:bCs/>
          <w:szCs w:val="24"/>
        </w:rPr>
        <w:t xml:space="preserve"> of macroalgae </w:t>
      </w:r>
      <w:r w:rsidRPr="0066714F">
        <w:rPr>
          <w:rFonts w:ascii="Times New Roman" w:eastAsia="PMingLiU" w:hAnsi="Times New Roman" w:cs="Times New Roman"/>
          <w:b/>
          <w:bCs/>
          <w:szCs w:val="24"/>
        </w:rPr>
        <w:t xml:space="preserve">samples </w:t>
      </w:r>
      <w:r w:rsidRPr="0066714F">
        <w:rPr>
          <w:rFonts w:ascii="Times New Roman" w:eastAsia="PMingLiU" w:hAnsi="Times New Roman" w:cs="Times New Roman" w:hint="eastAsia"/>
          <w:b/>
          <w:bCs/>
          <w:szCs w:val="24"/>
        </w:rPr>
        <w:t>used for DNA barcoding in this study</w:t>
      </w:r>
      <w:r w:rsidRPr="0066714F">
        <w:rPr>
          <w:rFonts w:ascii="Times New Roman" w:eastAsia="PMingLiU" w:hAnsi="Times New Roman" w:cs="Times New Roman"/>
          <w:b/>
          <w:bCs/>
          <w:szCs w:val="24"/>
        </w:rPr>
        <w:t>.</w:t>
      </w:r>
    </w:p>
    <w:tbl>
      <w:tblPr>
        <w:tblW w:w="13858" w:type="dxa"/>
        <w:tblLayout w:type="fixed"/>
        <w:tblLook w:val="04A0"/>
      </w:tblPr>
      <w:tblGrid>
        <w:gridCol w:w="3085"/>
        <w:gridCol w:w="1418"/>
        <w:gridCol w:w="1701"/>
        <w:gridCol w:w="1134"/>
        <w:gridCol w:w="626"/>
        <w:gridCol w:w="933"/>
        <w:gridCol w:w="2014"/>
        <w:gridCol w:w="1473"/>
        <w:gridCol w:w="1474"/>
      </w:tblGrid>
      <w:tr w:rsidR="008C5E3C" w:rsidRPr="008C5E3C" w:rsidTr="00300B08">
        <w:trPr>
          <w:trHeight w:hRule="exact" w:val="514"/>
        </w:trPr>
        <w:tc>
          <w:tcPr>
            <w:tcW w:w="30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pecie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Phylum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01237E" w:rsidRDefault="008C5E3C" w:rsidP="008C5E3C">
            <w:pPr>
              <w:spacing w:line="240" w:lineRule="atLeast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proofErr w:type="spellStart"/>
            <w:r w:rsidRPr="008C5E3C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Voucher#</w:t>
            </w:r>
            <w:r w:rsidR="0001237E" w:rsidRPr="0001237E">
              <w:rPr>
                <w:rFonts w:asciiTheme="majorBidi" w:hAnsiTheme="majorBidi" w:cstheme="majorBidi" w:hint="eastAsia"/>
                <w:b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Date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ite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Area</w:t>
            </w:r>
          </w:p>
        </w:tc>
        <w:tc>
          <w:tcPr>
            <w:tcW w:w="20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8C5E3C">
              <w:rPr>
                <w:rFonts w:asciiTheme="majorBidi" w:eastAsia="PMingLiU" w:hAnsiTheme="majorBidi" w:cstheme="majorBidi"/>
                <w:b/>
                <w:bCs/>
                <w:color w:val="000000"/>
                <w:szCs w:val="24"/>
              </w:rPr>
              <w:t>Substrate</w:t>
            </w:r>
          </w:p>
        </w:tc>
        <w:tc>
          <w:tcPr>
            <w:tcW w:w="14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8C5E3C">
              <w:rPr>
                <w:rFonts w:asciiTheme="majorBidi" w:eastAsia="PMingLiU" w:hAnsiTheme="majorBidi" w:cstheme="majorBidi"/>
                <w:b/>
                <w:bCs/>
                <w:color w:val="000000"/>
                <w:szCs w:val="24"/>
              </w:rPr>
              <w:t>Marker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GenBank#</w:t>
            </w:r>
          </w:p>
        </w:tc>
      </w:tr>
      <w:tr w:rsidR="008C5E3C" w:rsidRPr="008C5E3C" w:rsidTr="00300B08">
        <w:trPr>
          <w:trHeight w:hRule="exact" w:val="30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Ceramium dawson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KO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hAnsiTheme="majorBidi" w:cstheme="majorBidi"/>
                <w:color w:val="000000"/>
                <w:szCs w:val="24"/>
              </w:rPr>
              <w:t>Oct-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slope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G. divaricat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rbc</w:t>
            </w: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MH048927</w:t>
            </w:r>
          </w:p>
        </w:tc>
      </w:tr>
      <w:tr w:rsidR="008C5E3C" w:rsidRPr="008C5E3C" w:rsidTr="00300B08">
        <w:trPr>
          <w:trHeight w:hRule="exact" w:val="30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Coelothrix irregular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K0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hAnsiTheme="majorBidi" w:cstheme="majorBidi"/>
                <w:color w:val="000000"/>
                <w:szCs w:val="24"/>
              </w:rPr>
              <w:t>Oct-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slope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G. divaricat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rbc</w:t>
            </w: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MH048928</w:t>
            </w:r>
          </w:p>
        </w:tc>
      </w:tr>
      <w:tr w:rsidR="008C5E3C" w:rsidRPr="008C5E3C" w:rsidTr="00300B08">
        <w:trPr>
          <w:trHeight w:hRule="exact" w:val="30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Hypnea caespito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K0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hAnsiTheme="majorBidi" w:cstheme="majorBidi"/>
                <w:color w:val="000000"/>
                <w:szCs w:val="24"/>
              </w:rPr>
              <w:t>Oct-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slope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G. divaricat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rbc</w:t>
            </w: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MH048929</w:t>
            </w:r>
          </w:p>
        </w:tc>
      </w:tr>
      <w:tr w:rsidR="008C5E3C" w:rsidRPr="008C5E3C" w:rsidTr="00300B08">
        <w:trPr>
          <w:trHeight w:hRule="exact" w:val="30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Hypnea caespito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K0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hAnsiTheme="majorBidi" w:cstheme="majorBidi"/>
                <w:color w:val="000000"/>
                <w:szCs w:val="24"/>
              </w:rPr>
              <w:t>Oct-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slope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G. divaricat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rbc</w:t>
            </w: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MH048930</w:t>
            </w:r>
          </w:p>
        </w:tc>
      </w:tr>
      <w:tr w:rsidR="008C5E3C" w:rsidRPr="008C5E3C" w:rsidTr="00300B08">
        <w:trPr>
          <w:trHeight w:hRule="exact" w:val="30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Hypnea caespito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SD17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hAnsiTheme="majorBidi" w:cstheme="majorBidi"/>
                <w:color w:val="000000"/>
                <w:szCs w:val="24"/>
              </w:rPr>
              <w:t>Aug-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slope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G. divaricat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rbc</w:t>
            </w: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MH048931</w:t>
            </w:r>
          </w:p>
        </w:tc>
      </w:tr>
      <w:tr w:rsidR="008C5E3C" w:rsidRPr="008C5E3C" w:rsidTr="00300B08">
        <w:trPr>
          <w:trHeight w:hRule="exact" w:val="30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Hypnea</w:t>
            </w: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sp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K0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hAnsiTheme="majorBidi" w:cstheme="majorBidi"/>
                <w:color w:val="000000"/>
                <w:szCs w:val="24"/>
              </w:rPr>
              <w:t>Oct-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slope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G. divaricat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rbc</w:t>
            </w: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MH048932</w:t>
            </w:r>
          </w:p>
        </w:tc>
      </w:tr>
      <w:tr w:rsidR="008C5E3C" w:rsidRPr="008C5E3C" w:rsidTr="00300B08">
        <w:trPr>
          <w:trHeight w:hRule="exact" w:val="30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01237E" w:rsidRDefault="008C5E3C" w:rsidP="008C5E3C">
            <w:pPr>
              <w:spacing w:line="240" w:lineRule="atLeast"/>
              <w:rPr>
                <w:rFonts w:asciiTheme="majorBidi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Lobophora</w:t>
            </w: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sp28</w:t>
            </w:r>
            <w:r w:rsidR="0001237E">
              <w:rPr>
                <w:rFonts w:asciiTheme="majorBidi" w:hAnsiTheme="majorBidi" w:cstheme="majorBidi" w:hint="eastAsia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Br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SD17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hAnsiTheme="majorBidi" w:cstheme="majorBidi"/>
                <w:color w:val="000000"/>
                <w:szCs w:val="24"/>
              </w:rPr>
              <w:t>Aug-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slope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G. divaricat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rbc</w:t>
            </w: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MH048934</w:t>
            </w:r>
          </w:p>
        </w:tc>
      </w:tr>
      <w:tr w:rsidR="008C5E3C" w:rsidRPr="008C5E3C" w:rsidTr="00300B08">
        <w:trPr>
          <w:trHeight w:hRule="exact" w:val="30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Lobophora</w:t>
            </w: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sp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Br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SD17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hAnsiTheme="majorBidi" w:cstheme="majorBidi"/>
                <w:color w:val="000000"/>
                <w:szCs w:val="24"/>
              </w:rPr>
              <w:t>Aug-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slope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G. divaricat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rbc</w:t>
            </w: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MH048935</w:t>
            </w:r>
          </w:p>
        </w:tc>
      </w:tr>
      <w:tr w:rsidR="008C5E3C" w:rsidRPr="008C5E3C" w:rsidTr="00300B08">
        <w:trPr>
          <w:trHeight w:hRule="exact" w:val="30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Lobophora</w:t>
            </w: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sp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Br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SD17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hAnsiTheme="majorBidi" w:cstheme="majorBidi"/>
                <w:color w:val="000000"/>
                <w:szCs w:val="24"/>
              </w:rPr>
              <w:t>Aug-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slope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G. divaricat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rbc</w:t>
            </w: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MH048936</w:t>
            </w:r>
          </w:p>
        </w:tc>
      </w:tr>
      <w:tr w:rsidR="008C5E3C" w:rsidRPr="008C5E3C" w:rsidTr="00300B08">
        <w:trPr>
          <w:trHeight w:hRule="exact" w:val="30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Lobophora</w:t>
            </w: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sp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Br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SD17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hAnsiTheme="majorBidi" w:cstheme="majorBidi"/>
                <w:color w:val="000000"/>
                <w:szCs w:val="24"/>
              </w:rPr>
              <w:t>Aug-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slope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G. divaricat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rbc</w:t>
            </w: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MH048937</w:t>
            </w:r>
          </w:p>
        </w:tc>
      </w:tr>
      <w:tr w:rsidR="008C5E3C" w:rsidRPr="008C5E3C" w:rsidTr="00300B08">
        <w:trPr>
          <w:trHeight w:hRule="exact" w:val="30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Lobophora</w:t>
            </w: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sp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Br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K0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hAnsiTheme="majorBidi" w:cstheme="majorBidi"/>
                <w:color w:val="000000"/>
                <w:szCs w:val="24"/>
              </w:rPr>
              <w:t>Apr-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slope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Coral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rbc</w:t>
            </w: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MH048940</w:t>
            </w:r>
          </w:p>
        </w:tc>
      </w:tr>
      <w:tr w:rsidR="008C5E3C" w:rsidRPr="008C5E3C" w:rsidTr="00300B08">
        <w:trPr>
          <w:trHeight w:hRule="exact" w:val="30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Lobophora</w:t>
            </w: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sp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Br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SD17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hAnsiTheme="majorBidi" w:cstheme="majorBidi"/>
                <w:color w:val="000000"/>
                <w:szCs w:val="24"/>
              </w:rPr>
              <w:t>Aug-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slope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Coral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rbc</w:t>
            </w: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MH048941</w:t>
            </w:r>
          </w:p>
        </w:tc>
      </w:tr>
      <w:tr w:rsidR="008C5E3C" w:rsidRPr="008C5E3C" w:rsidTr="00300B08">
        <w:trPr>
          <w:trHeight w:hRule="exact" w:val="302"/>
        </w:trPr>
        <w:tc>
          <w:tcPr>
            <w:tcW w:w="3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01237E" w:rsidRDefault="008C5E3C" w:rsidP="008C5E3C">
            <w:pPr>
              <w:spacing w:line="240" w:lineRule="atLeast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Padina</w:t>
            </w: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sp5</w:t>
            </w:r>
            <w:r w:rsidR="0001237E">
              <w:rPr>
                <w:rFonts w:asciiTheme="majorBidi" w:hAnsiTheme="majorBidi" w:cstheme="majorBidi" w:hint="eastAsia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Brow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SD171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hAnsiTheme="majorBidi" w:cstheme="majorBidi"/>
                <w:color w:val="000000"/>
                <w:szCs w:val="24"/>
              </w:rPr>
              <w:t>Aug-17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7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slope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G. divaricata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rbc</w:t>
            </w: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L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MH048933</w:t>
            </w:r>
          </w:p>
        </w:tc>
      </w:tr>
      <w:tr w:rsidR="008C5E3C" w:rsidRPr="008C5E3C" w:rsidTr="00300B08">
        <w:trPr>
          <w:trHeight w:hRule="exact" w:val="302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Caulerpa chemnitz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Gre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SD171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hAnsiTheme="majorBidi" w:cstheme="majorBidi"/>
                <w:color w:val="000000"/>
                <w:szCs w:val="24"/>
              </w:rPr>
              <w:t>Aug-1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slop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G. divaricata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tuf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E3C" w:rsidRPr="008C5E3C" w:rsidRDefault="008C5E3C" w:rsidP="008C5E3C">
            <w:pPr>
              <w:spacing w:line="240" w:lineRule="atLeas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C5E3C">
              <w:rPr>
                <w:rFonts w:asciiTheme="majorBidi" w:eastAsia="Times New Roman" w:hAnsiTheme="majorBidi" w:cstheme="majorBidi"/>
                <w:color w:val="000000"/>
                <w:szCs w:val="24"/>
              </w:rPr>
              <w:t>MH048959</w:t>
            </w:r>
          </w:p>
        </w:tc>
      </w:tr>
    </w:tbl>
    <w:p w:rsidR="0001237E" w:rsidRPr="0001237E" w:rsidRDefault="0001237E" w:rsidP="0001237E">
      <w:pPr>
        <w:spacing w:line="240" w:lineRule="atLeast"/>
        <w:rPr>
          <w:rFonts w:ascii="Times New Roman" w:hAnsi="Times New Roman" w:cs="Times New Roman"/>
          <w:szCs w:val="24"/>
        </w:rPr>
      </w:pPr>
      <w:proofErr w:type="spellStart"/>
      <w:r w:rsidRPr="0001237E">
        <w:rPr>
          <w:rFonts w:ascii="Times New Roman" w:hAnsi="Times New Roman" w:cs="Times New Roman" w:hint="eastAsia"/>
          <w:szCs w:val="24"/>
          <w:vertAlign w:val="superscript"/>
        </w:rPr>
        <w:t>a</w:t>
      </w:r>
      <w:r w:rsidRPr="0001237E">
        <w:rPr>
          <w:rFonts w:ascii="Times New Roman" w:hAnsi="Times New Roman" w:cs="Times New Roman" w:hint="eastAsia"/>
          <w:szCs w:val="24"/>
        </w:rPr>
        <w:t>Voucher</w:t>
      </w:r>
      <w:proofErr w:type="spellEnd"/>
      <w:r w:rsidRPr="0001237E">
        <w:rPr>
          <w:rFonts w:ascii="Times New Roman" w:hAnsi="Times New Roman" w:cs="Times New Roman" w:hint="eastAsia"/>
          <w:szCs w:val="24"/>
        </w:rPr>
        <w:t xml:space="preserve"> specimens are deposited at the </w:t>
      </w:r>
      <w:r w:rsidRPr="0001237E">
        <w:rPr>
          <w:rFonts w:ascii="Times New Roman" w:hAnsi="Times New Roman" w:cs="Times New Roman"/>
          <w:szCs w:val="24"/>
        </w:rPr>
        <w:t>Tunghai University Herbarium</w:t>
      </w:r>
      <w:r w:rsidRPr="0001237E">
        <w:rPr>
          <w:rFonts w:ascii="Times New Roman" w:hAnsi="Times New Roman" w:cs="Times New Roman" w:hint="eastAsia"/>
          <w:szCs w:val="24"/>
        </w:rPr>
        <w:t xml:space="preserve"> (TUNG), Tunghai University, Taichung, Taiwan.</w:t>
      </w:r>
    </w:p>
    <w:p w:rsidR="008C5E3C" w:rsidRPr="00DA2B9B" w:rsidRDefault="0001237E" w:rsidP="0001237E">
      <w:pPr>
        <w:spacing w:line="24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Cs/>
          <w:szCs w:val="24"/>
          <w:vertAlign w:val="superscript"/>
        </w:rPr>
        <w:t>b</w:t>
      </w:r>
      <w:r w:rsidR="008C5E3C" w:rsidRPr="00DA2B9B">
        <w:rPr>
          <w:rFonts w:ascii="Times New Roman" w:hAnsi="Times New Roman" w:cs="Times New Roman"/>
        </w:rPr>
        <w:t xml:space="preserve">Denomination according to </w:t>
      </w:r>
      <w:r w:rsidR="00B1459A">
        <w:rPr>
          <w:rFonts w:ascii="Times New Roman" w:hAnsi="Times New Roman" w:cs="Times New Roman"/>
        </w:rPr>
        <w:fldChar w:fldCharType="begin"/>
      </w:r>
      <w:r w:rsidR="008C5E3C">
        <w:rPr>
          <w:rFonts w:ascii="Times New Roman" w:hAnsi="Times New Roman" w:cs="Times New Roman"/>
        </w:rPr>
        <w:instrText>ADDIN RW.CITE{{505 Vieira,Christophe 2017}}</w:instrText>
      </w:r>
      <w:r w:rsidR="00B1459A">
        <w:rPr>
          <w:rFonts w:ascii="Times New Roman" w:hAnsi="Times New Roman" w:cs="Times New Roman"/>
        </w:rPr>
        <w:fldChar w:fldCharType="separate"/>
      </w:r>
      <w:r w:rsidR="00C84041" w:rsidRPr="00C84041">
        <w:rPr>
          <w:rFonts w:ascii="Times New Roman" w:hAnsi="Times New Roman" w:cs="Times New Roman"/>
        </w:rPr>
        <w:t>[1]</w:t>
      </w:r>
      <w:r w:rsidR="00B1459A">
        <w:rPr>
          <w:rFonts w:ascii="Times New Roman" w:hAnsi="Times New Roman" w:cs="Times New Roman"/>
        </w:rPr>
        <w:fldChar w:fldCharType="end"/>
      </w:r>
      <w:r w:rsidR="008C5E3C">
        <w:rPr>
          <w:rFonts w:ascii="Times New Roman" w:hAnsi="Times New Roman" w:cs="Times New Roman"/>
        </w:rPr>
        <w:t>.</w:t>
      </w:r>
    </w:p>
    <w:p w:rsidR="008C5E3C" w:rsidRPr="007D7D00" w:rsidRDefault="0001237E" w:rsidP="008C5E3C">
      <w:pPr>
        <w:spacing w:line="240" w:lineRule="atLeast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 w:hint="eastAsia"/>
          <w:vertAlign w:val="superscript"/>
        </w:rPr>
        <w:t>c</w:t>
      </w:r>
      <w:r w:rsidR="008C5E3C" w:rsidRPr="00DA2B9B">
        <w:rPr>
          <w:rFonts w:ascii="Times New Roman" w:hAnsi="Times New Roman" w:cs="Times New Roman"/>
        </w:rPr>
        <w:t xml:space="preserve">Denomination according to </w:t>
      </w:r>
      <w:r w:rsidR="00B1459A">
        <w:rPr>
          <w:rFonts w:ascii="Times New Roman" w:hAnsi="Times New Roman" w:cs="Times New Roman"/>
        </w:rPr>
        <w:fldChar w:fldCharType="begin"/>
      </w:r>
      <w:r w:rsidR="008C5E3C">
        <w:rPr>
          <w:rFonts w:ascii="Times New Roman" w:hAnsi="Times New Roman" w:cs="Times New Roman"/>
        </w:rPr>
        <w:instrText>ADDIN RW.CITE{{506 Silberfeld,Thomas 2013}}</w:instrText>
      </w:r>
      <w:r w:rsidR="00B1459A">
        <w:rPr>
          <w:rFonts w:ascii="Times New Roman" w:hAnsi="Times New Roman" w:cs="Times New Roman"/>
        </w:rPr>
        <w:fldChar w:fldCharType="separate"/>
      </w:r>
      <w:r w:rsidR="00C84041" w:rsidRPr="00C84041">
        <w:rPr>
          <w:rFonts w:ascii="Times New Roman" w:hAnsi="Times New Roman" w:cs="Times New Roman"/>
        </w:rPr>
        <w:t>[2]</w:t>
      </w:r>
      <w:r w:rsidR="00B1459A">
        <w:rPr>
          <w:rFonts w:ascii="Times New Roman" w:hAnsi="Times New Roman" w:cs="Times New Roman"/>
        </w:rPr>
        <w:fldChar w:fldCharType="end"/>
      </w:r>
      <w:r w:rsidR="008C5E3C">
        <w:rPr>
          <w:rFonts w:ascii="Times New Roman" w:hAnsi="Times New Roman" w:cs="Times New Roman"/>
        </w:rPr>
        <w:t>.</w:t>
      </w:r>
    </w:p>
    <w:p w:rsidR="008C5E3C" w:rsidRDefault="008C5E3C">
      <w:pPr>
        <w:widowControl/>
        <w:rPr>
          <w:rFonts w:asciiTheme="majorBidi" w:hAnsiTheme="majorBidi" w:cstheme="majorBidi"/>
          <w:b/>
          <w:bCs/>
        </w:rPr>
      </w:pPr>
    </w:p>
    <w:sectPr w:rsidR="008C5E3C" w:rsidSect="007654EF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5CBE" w:rsidRDefault="00FA5CBE" w:rsidP="00EF785A">
      <w:r>
        <w:separator/>
      </w:r>
    </w:p>
  </w:endnote>
  <w:endnote w:type="continuationSeparator" w:id="0">
    <w:p w:rsidR="00FA5CBE" w:rsidRDefault="00FA5CBE" w:rsidP="00EF78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5CBE" w:rsidRDefault="00FA5CBE" w:rsidP="00EF785A">
      <w:r>
        <w:separator/>
      </w:r>
    </w:p>
  </w:footnote>
  <w:footnote w:type="continuationSeparator" w:id="0">
    <w:p w:rsidR="00FA5CBE" w:rsidRDefault="00FA5CBE" w:rsidP="00EF785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274F"/>
    <w:rsid w:val="00004F43"/>
    <w:rsid w:val="00010505"/>
    <w:rsid w:val="0001237E"/>
    <w:rsid w:val="000233C3"/>
    <w:rsid w:val="00046567"/>
    <w:rsid w:val="00061175"/>
    <w:rsid w:val="00080AF3"/>
    <w:rsid w:val="00095B60"/>
    <w:rsid w:val="000A6D53"/>
    <w:rsid w:val="000A7BD2"/>
    <w:rsid w:val="000B33B3"/>
    <w:rsid w:val="000B6CB8"/>
    <w:rsid w:val="000C61C8"/>
    <w:rsid w:val="000D0DC9"/>
    <w:rsid w:val="00101A99"/>
    <w:rsid w:val="0014229F"/>
    <w:rsid w:val="00144BAD"/>
    <w:rsid w:val="00151F5C"/>
    <w:rsid w:val="0015274F"/>
    <w:rsid w:val="00166D9F"/>
    <w:rsid w:val="00182594"/>
    <w:rsid w:val="001D531C"/>
    <w:rsid w:val="001F78B9"/>
    <w:rsid w:val="00202697"/>
    <w:rsid w:val="00210141"/>
    <w:rsid w:val="002502FC"/>
    <w:rsid w:val="002545AE"/>
    <w:rsid w:val="00274A0B"/>
    <w:rsid w:val="00274BE7"/>
    <w:rsid w:val="0027764D"/>
    <w:rsid w:val="00293C4B"/>
    <w:rsid w:val="002B635E"/>
    <w:rsid w:val="002B7144"/>
    <w:rsid w:val="00300B08"/>
    <w:rsid w:val="00314089"/>
    <w:rsid w:val="0031447F"/>
    <w:rsid w:val="003C1D4A"/>
    <w:rsid w:val="003E4443"/>
    <w:rsid w:val="0043189C"/>
    <w:rsid w:val="00433845"/>
    <w:rsid w:val="00461772"/>
    <w:rsid w:val="00484C1A"/>
    <w:rsid w:val="00495001"/>
    <w:rsid w:val="004A783B"/>
    <w:rsid w:val="004B7404"/>
    <w:rsid w:val="004C45D2"/>
    <w:rsid w:val="00535BA9"/>
    <w:rsid w:val="00571E52"/>
    <w:rsid w:val="005A6A69"/>
    <w:rsid w:val="005A7843"/>
    <w:rsid w:val="005E6C45"/>
    <w:rsid w:val="005E7140"/>
    <w:rsid w:val="005F250A"/>
    <w:rsid w:val="005F3729"/>
    <w:rsid w:val="00606C55"/>
    <w:rsid w:val="00622E51"/>
    <w:rsid w:val="00626584"/>
    <w:rsid w:val="00630790"/>
    <w:rsid w:val="00633066"/>
    <w:rsid w:val="00656E8D"/>
    <w:rsid w:val="006616C8"/>
    <w:rsid w:val="00666EE5"/>
    <w:rsid w:val="0066714F"/>
    <w:rsid w:val="006709A8"/>
    <w:rsid w:val="00693F72"/>
    <w:rsid w:val="006A653C"/>
    <w:rsid w:val="006D1808"/>
    <w:rsid w:val="007106D9"/>
    <w:rsid w:val="00736433"/>
    <w:rsid w:val="007538AB"/>
    <w:rsid w:val="007654EF"/>
    <w:rsid w:val="00766E1F"/>
    <w:rsid w:val="00767D79"/>
    <w:rsid w:val="0079012B"/>
    <w:rsid w:val="007A22A6"/>
    <w:rsid w:val="007B2B28"/>
    <w:rsid w:val="007C212C"/>
    <w:rsid w:val="007D111A"/>
    <w:rsid w:val="007E04E7"/>
    <w:rsid w:val="00803C09"/>
    <w:rsid w:val="008918C5"/>
    <w:rsid w:val="00897F33"/>
    <w:rsid w:val="008A5897"/>
    <w:rsid w:val="008C5E3C"/>
    <w:rsid w:val="008D6C14"/>
    <w:rsid w:val="008D7BC1"/>
    <w:rsid w:val="008E244B"/>
    <w:rsid w:val="009024F8"/>
    <w:rsid w:val="00916B24"/>
    <w:rsid w:val="00924380"/>
    <w:rsid w:val="00936BEA"/>
    <w:rsid w:val="009707D3"/>
    <w:rsid w:val="00985738"/>
    <w:rsid w:val="00990DEB"/>
    <w:rsid w:val="009A0712"/>
    <w:rsid w:val="00A1517B"/>
    <w:rsid w:val="00A16A69"/>
    <w:rsid w:val="00A272B5"/>
    <w:rsid w:val="00A31E57"/>
    <w:rsid w:val="00A627AA"/>
    <w:rsid w:val="00A65F94"/>
    <w:rsid w:val="00A73473"/>
    <w:rsid w:val="00A9405A"/>
    <w:rsid w:val="00B1459A"/>
    <w:rsid w:val="00B22EF6"/>
    <w:rsid w:val="00B318B0"/>
    <w:rsid w:val="00B57253"/>
    <w:rsid w:val="00B634BA"/>
    <w:rsid w:val="00B863F2"/>
    <w:rsid w:val="00BC5612"/>
    <w:rsid w:val="00C0252D"/>
    <w:rsid w:val="00C2346D"/>
    <w:rsid w:val="00C36D8B"/>
    <w:rsid w:val="00C84041"/>
    <w:rsid w:val="00C92BE7"/>
    <w:rsid w:val="00C9464B"/>
    <w:rsid w:val="00C978D7"/>
    <w:rsid w:val="00CA2A8C"/>
    <w:rsid w:val="00CA3928"/>
    <w:rsid w:val="00CF0E7B"/>
    <w:rsid w:val="00CF5B60"/>
    <w:rsid w:val="00D00F02"/>
    <w:rsid w:val="00D11A95"/>
    <w:rsid w:val="00D864C5"/>
    <w:rsid w:val="00D96ABE"/>
    <w:rsid w:val="00DA076C"/>
    <w:rsid w:val="00DB0DAC"/>
    <w:rsid w:val="00DE1551"/>
    <w:rsid w:val="00DE177E"/>
    <w:rsid w:val="00DF03A3"/>
    <w:rsid w:val="00DF5466"/>
    <w:rsid w:val="00E07EEE"/>
    <w:rsid w:val="00E1021C"/>
    <w:rsid w:val="00E56F68"/>
    <w:rsid w:val="00E578E2"/>
    <w:rsid w:val="00E614D1"/>
    <w:rsid w:val="00E929CC"/>
    <w:rsid w:val="00E93982"/>
    <w:rsid w:val="00EB0107"/>
    <w:rsid w:val="00EC04F7"/>
    <w:rsid w:val="00EF785A"/>
    <w:rsid w:val="00F073E9"/>
    <w:rsid w:val="00F17567"/>
    <w:rsid w:val="00F21301"/>
    <w:rsid w:val="00F27900"/>
    <w:rsid w:val="00F3068B"/>
    <w:rsid w:val="00F33FBD"/>
    <w:rsid w:val="00F42EBE"/>
    <w:rsid w:val="00F74A84"/>
    <w:rsid w:val="00FA2C9A"/>
    <w:rsid w:val="00FA5CBE"/>
    <w:rsid w:val="00FF08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764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27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EF78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EF785A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EF78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EF785A"/>
    <w:rPr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484C1A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484C1A"/>
    <w:pPr>
      <w:widowControl/>
      <w:spacing w:after="160"/>
    </w:pPr>
    <w:rPr>
      <w:kern w:val="0"/>
      <w:sz w:val="20"/>
      <w:szCs w:val="20"/>
      <w:lang w:eastAsia="zh-CN"/>
    </w:rPr>
  </w:style>
  <w:style w:type="character" w:customStyle="1" w:styleId="aa">
    <w:name w:val="註解文字 字元"/>
    <w:basedOn w:val="a0"/>
    <w:link w:val="a9"/>
    <w:uiPriority w:val="99"/>
    <w:rsid w:val="00484C1A"/>
    <w:rPr>
      <w:kern w:val="0"/>
      <w:sz w:val="20"/>
      <w:szCs w:val="20"/>
      <w:lang w:eastAsia="zh-CN"/>
    </w:rPr>
  </w:style>
  <w:style w:type="paragraph" w:styleId="ab">
    <w:name w:val="Balloon Text"/>
    <w:basedOn w:val="a"/>
    <w:link w:val="ac"/>
    <w:uiPriority w:val="99"/>
    <w:semiHidden/>
    <w:unhideWhenUsed/>
    <w:rsid w:val="00484C1A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484C1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65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en</dc:creator>
  <cp:lastModifiedBy>Reviewer</cp:lastModifiedBy>
  <cp:revision>3</cp:revision>
  <cp:lastPrinted>2019-03-18T01:46:00Z</cp:lastPrinted>
  <dcterms:created xsi:type="dcterms:W3CDTF">2019-05-08T01:13:00Z</dcterms:created>
  <dcterms:modified xsi:type="dcterms:W3CDTF">2019-05-08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1390</vt:lpwstr>
  </property>
  <property fmtid="{D5CDD505-2E9C-101B-9397-08002B2CF9AE}" pid="3" name="WnCSubscriberId">
    <vt:lpwstr>5124</vt:lpwstr>
  </property>
  <property fmtid="{D5CDD505-2E9C-101B-9397-08002B2CF9AE}" pid="4" name="WnCOutputStyleId">
    <vt:lpwstr>10510</vt:lpwstr>
  </property>
  <property fmtid="{D5CDD505-2E9C-101B-9397-08002B2CF9AE}" pid="5" name="RWProductId">
    <vt:lpwstr>WnC</vt:lpwstr>
  </property>
  <property fmtid="{D5CDD505-2E9C-101B-9397-08002B2CF9AE}" pid="6" name="WnC4Folder">
    <vt:lpwstr>Documents///Supplemental_Table_S1-S8_Revision 2</vt:lpwstr>
  </property>
</Properties>
</file>